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ote, that in this table the columns reading left to right across add up to 1. This is interpreted as the probability of being in a cluster given a particular indicator category.</w:t>
      </w:r>
    </w:p>
    <w:tbl>
      <w:tblPr>
        <w:tblW w:w="851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2489"/>
        <w:gridCol w:w="1317"/>
        <w:gridCol w:w="1317"/>
        <w:gridCol w:w="1427"/>
      </w:tblGrid>
      <w:tr>
        <w:trPr/>
        <w:tc>
          <w:tcPr>
            <w:tcW w:w="4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Table 2 Supplementary Inform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Probability Means T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  <w:t xml:space="preserve">Reports the probability of cluster membership given indicator variable and is the data plotted in the tri-plots, Figures 2 to 5.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Cluster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  <w:t>Low stress You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Cluster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  <w:t>Low Stress Seni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Cluster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  <w:t>High Stress Mid-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Overall probability indicator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trHeight w:val="114" w:hRule="atLeast"/>
        </w:trPr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Stress Coping Scenario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Staying at Hom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trHeight w:val="161" w:hRule="atLeast"/>
        </w:trPr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Seeking Compan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>
        <w:trPr>
          <w:trHeight w:val="152" w:hRule="atLeast"/>
        </w:trPr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Seeking Peace &amp; Quie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</w:tr>
      <w:tr>
        <w:trPr>
          <w:trHeight w:val="116" w:hRule="atLeast"/>
        </w:trPr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Going for a Wal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GS visits (summer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Once a yea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Once a month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At least once a wee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Every da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GS Acesss to Garden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sz w:val="24"/>
                <w:szCs w:val="24"/>
                <w:lang w:val="en-US"/>
              </w:rPr>
              <w:t>Satisfaction with Quality of GS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1-3 (dissatisfied/neutral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4-4 (satisfied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ＭＳ 明朝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</w:rPr>
              <w:t>0.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ＭＳ 明朝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</w:rPr>
              <w:t>0.3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ＭＳ 明朝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</w:rPr>
              <w:t>0.24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5-5 (very satisfied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>
          <w:trHeight w:val="116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明朝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lang w:val="en-GB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GB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2:05:00Z</dcterms:created>
  <dc:creator>Jenny Roe</dc:creator>
  <dc:description/>
  <cp:keywords/>
  <dc:language>en-US</dc:language>
  <cp:lastModifiedBy>Jenny Roe</cp:lastModifiedBy>
  <dcterms:modified xsi:type="dcterms:W3CDTF">2017-07-17T1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